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127"/>
        <w:gridCol w:w="2126"/>
        <w:gridCol w:w="1276"/>
        <w:gridCol w:w="1134"/>
        <w:gridCol w:w="1275"/>
        <w:gridCol w:w="2382"/>
        <w:gridCol w:w="830"/>
        <w:gridCol w:w="830"/>
      </w:tblGrid>
      <w:tr w:rsidR="00D625DD" w:rsidRPr="00781458" w:rsidTr="00D625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2" w:type="dxa"/>
            <w:gridSpan w:val="9"/>
          </w:tcPr>
          <w:p w:rsidR="00D625DD" w:rsidRPr="00531EC6" w:rsidRDefault="00D625DD" w:rsidP="00493FFC">
            <w:pPr>
              <w:rPr>
                <w:lang w:val="en-US"/>
              </w:rPr>
            </w:pPr>
            <w:r>
              <w:rPr>
                <w:lang w:val="en-US"/>
              </w:rPr>
              <w:t>Supplementary table 1</w:t>
            </w:r>
            <w:r w:rsidRPr="00531EC6">
              <w:rPr>
                <w:lang w:val="en-US"/>
              </w:rPr>
              <w:t>: Reliability analysis of SOS-test main outcome variables</w:t>
            </w:r>
          </w:p>
        </w:tc>
      </w:tr>
      <w:tr w:rsidR="00D625DD" w:rsidRPr="00531EC6" w:rsidTr="00D62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25DD" w:rsidRPr="00AD6F8E" w:rsidRDefault="00D625DD" w:rsidP="00493FFC">
            <w:pPr>
              <w:rPr>
                <w:lang w:val="en-US"/>
              </w:rPr>
            </w:pPr>
            <w:r w:rsidRPr="00AD6F8E">
              <w:rPr>
                <w:lang w:val="en-US"/>
              </w:rPr>
              <w:t>Parameter SOS</w:t>
            </w:r>
          </w:p>
        </w:tc>
        <w:tc>
          <w:tcPr>
            <w:tcW w:w="2127" w:type="dxa"/>
            <w:tcBorders>
              <w:top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25DD" w:rsidRPr="00AD6F8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Scoring</w:t>
            </w:r>
            <w:r w:rsidRPr="00AD6F8E">
              <w:rPr>
                <w:b/>
                <w:lang w:val="en-US"/>
              </w:rPr>
              <w:t xml:space="preserve"> 1</w:t>
            </w:r>
          </w:p>
          <w:p w:rsidR="00D625DD" w:rsidRPr="00AD6F8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D6F8E">
              <w:rPr>
                <w:b/>
                <w:lang w:val="en-US"/>
              </w:rPr>
              <w:t>Mean (SD)</w:t>
            </w:r>
          </w:p>
        </w:tc>
        <w:tc>
          <w:tcPr>
            <w:tcW w:w="2126" w:type="dxa"/>
            <w:tcBorders>
              <w:top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25DD" w:rsidRPr="00AD6F8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Scoring</w:t>
            </w:r>
            <w:r w:rsidRPr="00AD6F8E">
              <w:rPr>
                <w:b/>
                <w:lang w:val="en-US"/>
              </w:rPr>
              <w:t xml:space="preserve"> 2</w:t>
            </w:r>
          </w:p>
          <w:p w:rsidR="00D625DD" w:rsidRPr="00AD6F8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D6F8E">
              <w:rPr>
                <w:b/>
                <w:lang w:val="en-US"/>
              </w:rPr>
              <w:t>Mean (SD)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25DD" w:rsidRPr="00AD6F8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D6F8E">
              <w:rPr>
                <w:b/>
                <w:lang w:val="en-US"/>
              </w:rPr>
              <w:t>t value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25DD" w:rsidRPr="00531EC6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D6F8E">
              <w:rPr>
                <w:b/>
                <w:lang w:val="en-US"/>
              </w:rPr>
              <w:t>p-</w:t>
            </w:r>
            <w:r w:rsidRPr="00531EC6">
              <w:rPr>
                <w:b/>
              </w:rPr>
              <w:t>value</w:t>
            </w:r>
          </w:p>
        </w:tc>
        <w:tc>
          <w:tcPr>
            <w:tcW w:w="1275" w:type="dxa"/>
            <w:tcBorders>
              <w:top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25DD" w:rsidRPr="00531EC6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Effect size</w:t>
            </w:r>
          </w:p>
        </w:tc>
        <w:tc>
          <w:tcPr>
            <w:tcW w:w="2382" w:type="dxa"/>
            <w:tcBorders>
              <w:top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25DD" w:rsidRPr="00531EC6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31EC6">
              <w:rPr>
                <w:b/>
              </w:rPr>
              <w:t>ICC (95% CI)</w:t>
            </w:r>
          </w:p>
        </w:tc>
        <w:tc>
          <w:tcPr>
            <w:tcW w:w="830" w:type="dxa"/>
            <w:tcBorders>
              <w:top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25DD" w:rsidRPr="00531EC6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31EC6">
              <w:rPr>
                <w:b/>
              </w:rPr>
              <w:t>SEM</w:t>
            </w:r>
          </w:p>
        </w:tc>
        <w:tc>
          <w:tcPr>
            <w:tcW w:w="830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D625DD" w:rsidRPr="00531EC6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31EC6">
              <w:rPr>
                <w:b/>
              </w:rPr>
              <w:t>MDC</w:t>
            </w:r>
          </w:p>
        </w:tc>
      </w:tr>
      <w:tr w:rsidR="00D625DD" w:rsidRPr="00531EC6" w:rsidTr="00D62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531EC6" w:rsidRDefault="00D625DD" w:rsidP="00493FFC"/>
        </w:tc>
        <w:tc>
          <w:tcPr>
            <w:tcW w:w="119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531EC6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31EC6">
              <w:rPr>
                <w:b/>
              </w:rPr>
              <w:t>Intrarater reliability – rater 1</w:t>
            </w:r>
          </w:p>
        </w:tc>
      </w:tr>
      <w:tr w:rsidR="00D625DD" w:rsidRPr="00531EC6" w:rsidTr="0049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</w:tcPr>
          <w:p w:rsidR="00D625DD" w:rsidRPr="00531EC6" w:rsidRDefault="00D625DD" w:rsidP="00493FFC"/>
        </w:tc>
        <w:tc>
          <w:tcPr>
            <w:tcW w:w="11980" w:type="dxa"/>
            <w:gridSpan w:val="8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:rsidR="00D625DD" w:rsidRPr="00531EC6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D</w:t>
            </w:r>
          </w:p>
        </w:tc>
      </w:tr>
      <w:tr w:rsidR="00D625DD" w:rsidRPr="00A4206E" w:rsidTr="0049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</w:tcPr>
          <w:p w:rsidR="00D625DD" w:rsidRPr="00A4206E" w:rsidRDefault="00D625DD" w:rsidP="00493FFC">
            <w:r>
              <w:t>Speed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D625DD" w:rsidRPr="00732E1B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32E1B">
              <w:rPr>
                <w:color w:val="000000"/>
              </w:rPr>
              <w:t>367.7 ± 116.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D625DD" w:rsidRPr="00732E1B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32E1B">
              <w:rPr>
                <w:color w:val="000000"/>
              </w:rPr>
              <w:t>368.2 ± 116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847F0">
              <w:rPr>
                <w:color w:val="000000"/>
              </w:rPr>
              <w:t>-0.8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47F0">
              <w:t>0.40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2382" w:type="dxa"/>
            <w:tcBorders>
              <w:top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47F0">
              <w:t>0.999 (0.998 – 0.999)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7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171</w:t>
            </w:r>
          </w:p>
        </w:tc>
      </w:tr>
      <w:tr w:rsidR="00D625DD" w:rsidRPr="00A4206E" w:rsidTr="0049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</w:tcPr>
          <w:p w:rsidR="00D625DD" w:rsidRPr="00A4206E" w:rsidRDefault="00D625DD" w:rsidP="00493FFC">
            <w:r>
              <w:t>Score</w:t>
            </w:r>
          </w:p>
        </w:tc>
        <w:tc>
          <w:tcPr>
            <w:tcW w:w="212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625DD" w:rsidRPr="00732E1B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32E1B">
              <w:rPr>
                <w:color w:val="000000"/>
              </w:rPr>
              <w:t>3.5 ± 1.4</w:t>
            </w:r>
          </w:p>
        </w:tc>
        <w:tc>
          <w:tcPr>
            <w:tcW w:w="2126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625DD" w:rsidRPr="00732E1B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32E1B">
              <w:rPr>
                <w:color w:val="000000"/>
              </w:rPr>
              <w:t>3.5 ± 1.4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304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auto"/>
            </w:tcBorders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2</w:t>
            </w:r>
          </w:p>
        </w:tc>
        <w:tc>
          <w:tcPr>
            <w:tcW w:w="1275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2382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15 (0.883 – 0.938)</w:t>
            </w:r>
          </w:p>
        </w:tc>
        <w:tc>
          <w:tcPr>
            <w:tcW w:w="83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13</w:t>
            </w:r>
          </w:p>
        </w:tc>
        <w:tc>
          <w:tcPr>
            <w:tcW w:w="830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44</w:t>
            </w:r>
          </w:p>
        </w:tc>
      </w:tr>
      <w:tr w:rsidR="00D625DD" w:rsidRPr="00A4206E" w:rsidTr="0049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D625DD" w:rsidRPr="00A4206E" w:rsidRDefault="00D625DD" w:rsidP="00493FFC"/>
        </w:tc>
        <w:tc>
          <w:tcPr>
            <w:tcW w:w="119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5C1989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C1989">
              <w:rPr>
                <w:b/>
              </w:rPr>
              <w:t>CT</w:t>
            </w:r>
          </w:p>
        </w:tc>
      </w:tr>
      <w:tr w:rsidR="00D625DD" w:rsidRPr="00A4206E" w:rsidTr="0049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</w:tcPr>
          <w:p w:rsidR="00D625DD" w:rsidRPr="00A4206E" w:rsidRDefault="00D625DD" w:rsidP="00493FFC">
            <w:r>
              <w:t>Scor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732E1B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32E1B">
              <w:rPr>
                <w:color w:val="000000"/>
              </w:rPr>
              <w:t>2.5 ±  1.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732E1B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32E1B">
              <w:rPr>
                <w:color w:val="000000"/>
              </w:rPr>
              <w:t>3.5 ±  2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7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58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47F0">
              <w:t>0.769 (0.310 – 0.909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2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89</w:t>
            </w:r>
          </w:p>
        </w:tc>
      </w:tr>
      <w:tr w:rsidR="00D625DD" w:rsidRPr="00531EC6" w:rsidTr="00D62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531EC6" w:rsidRDefault="00D625DD" w:rsidP="00493FFC"/>
        </w:tc>
        <w:tc>
          <w:tcPr>
            <w:tcW w:w="119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531EC6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31EC6">
              <w:rPr>
                <w:b/>
              </w:rPr>
              <w:t>Intrarater reliability – rater 2</w:t>
            </w:r>
          </w:p>
        </w:tc>
      </w:tr>
      <w:tr w:rsidR="00D625DD" w:rsidRPr="00531EC6" w:rsidTr="0049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</w:tcPr>
          <w:p w:rsidR="00D625DD" w:rsidRPr="00531EC6" w:rsidRDefault="00D625DD" w:rsidP="00493FFC"/>
        </w:tc>
        <w:tc>
          <w:tcPr>
            <w:tcW w:w="11980" w:type="dxa"/>
            <w:gridSpan w:val="8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:rsidR="00D625DD" w:rsidRPr="00531EC6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D</w:t>
            </w:r>
          </w:p>
        </w:tc>
      </w:tr>
      <w:tr w:rsidR="00D625DD" w:rsidRPr="00A4206E" w:rsidTr="0049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</w:tcPr>
          <w:p w:rsidR="00D625DD" w:rsidRPr="00A4206E" w:rsidRDefault="00D625DD" w:rsidP="00493FFC">
            <w:r>
              <w:t>Speed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D625DD" w:rsidRPr="00732E1B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32E1B">
              <w:rPr>
                <w:color w:val="000000"/>
              </w:rPr>
              <w:t>368.3 ± 115.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D625DD" w:rsidRPr="00732E1B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32E1B">
              <w:rPr>
                <w:color w:val="000000"/>
              </w:rPr>
              <w:t>367.7 ± 116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4206E">
              <w:rPr>
                <w:color w:val="000000"/>
              </w:rPr>
              <w:t>1.88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6E">
              <w:t>0.06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206E">
              <w:rPr>
                <w:lang w:val="en-US"/>
              </w:rPr>
              <w:t>-0.005</w:t>
            </w:r>
          </w:p>
        </w:tc>
        <w:tc>
          <w:tcPr>
            <w:tcW w:w="2382" w:type="dxa"/>
            <w:tcBorders>
              <w:top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6E">
              <w:rPr>
                <w:lang w:val="en-US"/>
              </w:rPr>
              <w:t>1.000 (1.000 – 1.000)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6E">
              <w:t>0.00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6E">
              <w:t>0.000</w:t>
            </w:r>
          </w:p>
        </w:tc>
      </w:tr>
      <w:tr w:rsidR="00D625DD" w:rsidRPr="00A4206E" w:rsidTr="0049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</w:tcPr>
          <w:p w:rsidR="00D625DD" w:rsidRPr="00A4206E" w:rsidRDefault="00D625DD" w:rsidP="00493FFC">
            <w:r>
              <w:t>Score</w:t>
            </w:r>
          </w:p>
        </w:tc>
        <w:tc>
          <w:tcPr>
            <w:tcW w:w="212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625DD" w:rsidRPr="00732E1B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32E1B">
              <w:rPr>
                <w:color w:val="000000"/>
              </w:rPr>
              <w:t>4.1 ± 1.9</w:t>
            </w:r>
          </w:p>
        </w:tc>
        <w:tc>
          <w:tcPr>
            <w:tcW w:w="2126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625DD" w:rsidRPr="00732E1B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32E1B">
              <w:rPr>
                <w:color w:val="000000"/>
              </w:rPr>
              <w:t>4.7 ± 1.8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6E">
              <w:t>-6.117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auto"/>
            </w:tcBorders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6E">
              <w:t>0.000</w:t>
            </w:r>
          </w:p>
        </w:tc>
        <w:tc>
          <w:tcPr>
            <w:tcW w:w="1275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30</w:t>
            </w:r>
          </w:p>
        </w:tc>
        <w:tc>
          <w:tcPr>
            <w:tcW w:w="2382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6E">
              <w:rPr>
                <w:lang w:val="en-US"/>
              </w:rPr>
              <w:t>0.848 (0.725 – 0.908)</w:t>
            </w:r>
          </w:p>
        </w:tc>
        <w:tc>
          <w:tcPr>
            <w:tcW w:w="83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2</w:t>
            </w:r>
          </w:p>
        </w:tc>
        <w:tc>
          <w:tcPr>
            <w:tcW w:w="830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00</w:t>
            </w:r>
          </w:p>
        </w:tc>
      </w:tr>
      <w:tr w:rsidR="00D625DD" w:rsidRPr="00531EC6" w:rsidTr="00D62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25DD" w:rsidRPr="00531EC6" w:rsidRDefault="00D625DD" w:rsidP="00493FFC"/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81458" w:rsidRPr="00AD6F8E" w:rsidRDefault="00781458" w:rsidP="00781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Scoring</w:t>
            </w:r>
            <w:r w:rsidRPr="00AD6F8E">
              <w:rPr>
                <w:b/>
                <w:lang w:val="en-US"/>
              </w:rPr>
              <w:t xml:space="preserve"> 1</w:t>
            </w:r>
          </w:p>
          <w:p w:rsidR="00D625DD" w:rsidRPr="00531EC6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31EC6">
              <w:rPr>
                <w:b/>
              </w:rPr>
              <w:t>Median (IQR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81458" w:rsidRPr="00AD6F8E" w:rsidRDefault="00781458" w:rsidP="00781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Scoring</w:t>
            </w:r>
            <w:r w:rsidRPr="00AD6F8E">
              <w:rPr>
                <w:b/>
                <w:lang w:val="en-US"/>
              </w:rPr>
              <w:t xml:space="preserve"> 2</w:t>
            </w:r>
          </w:p>
          <w:p w:rsidR="00D625DD" w:rsidRPr="00531EC6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bookmarkStart w:id="0" w:name="_GoBack"/>
            <w:bookmarkEnd w:id="0"/>
            <w:r w:rsidRPr="00531EC6">
              <w:rPr>
                <w:b/>
              </w:rPr>
              <w:t>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25DD" w:rsidRPr="00531EC6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531EC6">
              <w:rPr>
                <w:b/>
                <w:lang w:val="en-US"/>
              </w:rPr>
              <w:t xml:space="preserve">Wilcoxon </w:t>
            </w:r>
            <w:r>
              <w:rPr>
                <w:b/>
                <w:lang w:val="en-US"/>
              </w:rPr>
              <w:t xml:space="preserve">z </w:t>
            </w:r>
            <w:r w:rsidRPr="00531EC6">
              <w:rPr>
                <w:b/>
                <w:lang w:val="en-US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25DD" w:rsidRPr="00531EC6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531EC6">
              <w:rPr>
                <w:b/>
                <w:lang w:val="en-US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25DD" w:rsidRPr="00531EC6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Effect size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25DD" w:rsidRPr="00531EC6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31EC6">
              <w:rPr>
                <w:b/>
              </w:rPr>
              <w:t>Spearman correlation coefficient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25DD" w:rsidRPr="00531EC6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25DD" w:rsidRPr="00531EC6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D625DD" w:rsidRPr="00531EC6" w:rsidTr="00D62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:rsidR="00D625DD" w:rsidRPr="00531EC6" w:rsidRDefault="00D625DD" w:rsidP="00493FFC"/>
        </w:tc>
        <w:tc>
          <w:tcPr>
            <w:tcW w:w="11980" w:type="dxa"/>
            <w:gridSpan w:val="8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625DD" w:rsidRPr="00531EC6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31EC6">
              <w:rPr>
                <w:b/>
              </w:rPr>
              <w:t>Intrarater reliability – rater 1</w:t>
            </w:r>
          </w:p>
        </w:tc>
      </w:tr>
      <w:tr w:rsidR="00D625DD" w:rsidRPr="00531EC6" w:rsidTr="0049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D625DD" w:rsidRPr="00531EC6" w:rsidRDefault="00D625DD" w:rsidP="00493FFC"/>
        </w:tc>
        <w:tc>
          <w:tcPr>
            <w:tcW w:w="1198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D625DD" w:rsidRPr="00531EC6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D</w:t>
            </w:r>
          </w:p>
        </w:tc>
      </w:tr>
      <w:tr w:rsidR="00D625DD" w:rsidRPr="00A4206E" w:rsidTr="0049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</w:tcPr>
          <w:p w:rsidR="00D625DD" w:rsidRPr="00A4206E" w:rsidRDefault="00D625DD" w:rsidP="00493FFC">
            <w:r>
              <w:t>Siz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4BB">
              <w:rPr>
                <w:color w:val="000000"/>
              </w:rPr>
              <w:t>2.5 (2.0 - 2.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4BB">
              <w:rPr>
                <w:color w:val="000000"/>
              </w:rPr>
              <w:t>2.5 (2.0 - 2.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19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24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55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625DD" w:rsidRPr="00A4206E" w:rsidTr="0049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D625DD" w:rsidRPr="00A4206E" w:rsidRDefault="00D625DD" w:rsidP="00493FFC"/>
        </w:tc>
        <w:tc>
          <w:tcPr>
            <w:tcW w:w="119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5C1989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C1989">
              <w:rPr>
                <w:b/>
              </w:rPr>
              <w:t>CT</w:t>
            </w:r>
          </w:p>
        </w:tc>
      </w:tr>
      <w:tr w:rsidR="00D625DD" w:rsidRPr="00A4206E" w:rsidTr="0049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</w:tcPr>
          <w:p w:rsidR="00D625DD" w:rsidRPr="00A4206E" w:rsidRDefault="00D625DD" w:rsidP="00493FFC">
            <w:r>
              <w:t>Speed</w:t>
            </w:r>
          </w:p>
        </w:tc>
        <w:tc>
          <w:tcPr>
            <w:tcW w:w="212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04BB">
              <w:rPr>
                <w:color w:val="000000"/>
                <w:lang w:val="en-US"/>
              </w:rPr>
              <w:t>492.0 (362.3 - 533.0)</w:t>
            </w: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04BB">
              <w:rPr>
                <w:color w:val="000000"/>
                <w:lang w:val="en-US"/>
              </w:rPr>
              <w:t>490.0 (363.0 - 533.0)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170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65</w:t>
            </w:r>
          </w:p>
        </w:tc>
        <w:tc>
          <w:tcPr>
            <w:tcW w:w="1275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24</w:t>
            </w:r>
          </w:p>
        </w:tc>
        <w:tc>
          <w:tcPr>
            <w:tcW w:w="2382" w:type="dxa"/>
            <w:tcBorders>
              <w:top w:val="single" w:sz="4" w:space="0" w:color="auto"/>
              <w:bottom w:val="none" w:sz="0" w:space="0" w:color="auto"/>
            </w:tcBorders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7</w:t>
            </w:r>
          </w:p>
        </w:tc>
        <w:tc>
          <w:tcPr>
            <w:tcW w:w="830" w:type="dxa"/>
            <w:tcBorders>
              <w:top w:val="single" w:sz="4" w:space="0" w:color="auto"/>
              <w:bottom w:val="none" w:sz="0" w:space="0" w:color="auto"/>
            </w:tcBorders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0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625DD" w:rsidRPr="00A4206E" w:rsidTr="0049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single" w:sz="4" w:space="0" w:color="auto"/>
            </w:tcBorders>
          </w:tcPr>
          <w:p w:rsidR="00D625DD" w:rsidRPr="00A4206E" w:rsidRDefault="00D625DD" w:rsidP="00493FFC">
            <w:r>
              <w:t>Siz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4BB">
              <w:rPr>
                <w:color w:val="000000"/>
              </w:rPr>
              <w:t>2.5 (2.5 - 3.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4BB">
              <w:rPr>
                <w:color w:val="000000"/>
              </w:rPr>
              <w:t>2.5 (2.0-3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9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3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125</w:t>
            </w: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86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25DD" w:rsidRPr="00531EC6" w:rsidTr="00D62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:rsidR="00D625DD" w:rsidRPr="00531EC6" w:rsidRDefault="00D625DD" w:rsidP="00493FFC"/>
        </w:tc>
        <w:tc>
          <w:tcPr>
            <w:tcW w:w="11980" w:type="dxa"/>
            <w:gridSpan w:val="8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625DD" w:rsidRPr="00531EC6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31EC6">
              <w:rPr>
                <w:b/>
              </w:rPr>
              <w:t>Intrarater reliability – rater 2</w:t>
            </w:r>
          </w:p>
        </w:tc>
      </w:tr>
      <w:tr w:rsidR="00D625DD" w:rsidRPr="00531EC6" w:rsidTr="0049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D625DD" w:rsidRPr="00531EC6" w:rsidRDefault="00D625DD" w:rsidP="00493FFC"/>
        </w:tc>
        <w:tc>
          <w:tcPr>
            <w:tcW w:w="119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531EC6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D</w:t>
            </w:r>
          </w:p>
        </w:tc>
      </w:tr>
      <w:tr w:rsidR="00D625DD" w:rsidRPr="00A4206E" w:rsidTr="0049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</w:tcPr>
          <w:p w:rsidR="00D625DD" w:rsidRPr="00A4206E" w:rsidRDefault="00D625DD" w:rsidP="00493FFC">
            <w:r>
              <w:t>Siz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4206E">
              <w:rPr>
                <w:color w:val="000000"/>
              </w:rPr>
              <w:t>2.0 (2.0 - 2.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4206E">
              <w:rPr>
                <w:color w:val="000000"/>
              </w:rPr>
              <w:t>2.0 (2.0 - 2.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7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6E">
              <w:t>0.46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42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6E">
              <w:t>0.885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D625DD" w:rsidRPr="006665E9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:rsidR="00D625DD" w:rsidRPr="006665E9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</w:p>
        </w:tc>
      </w:tr>
      <w:tr w:rsidR="00D625DD" w:rsidRPr="00A4206E" w:rsidTr="0049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/>
        </w:tc>
        <w:tc>
          <w:tcPr>
            <w:tcW w:w="119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5DD" w:rsidRPr="005C1989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5C1989">
              <w:rPr>
                <w:b/>
                <w:color w:val="000000"/>
              </w:rPr>
              <w:t>CT</w:t>
            </w:r>
          </w:p>
        </w:tc>
      </w:tr>
      <w:tr w:rsidR="00D625DD" w:rsidRPr="00A4206E" w:rsidTr="0049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</w:tcPr>
          <w:p w:rsidR="00D625DD" w:rsidRPr="00A4206E" w:rsidRDefault="00D625DD" w:rsidP="00493FFC">
            <w:r>
              <w:t>Speed</w:t>
            </w:r>
          </w:p>
        </w:tc>
        <w:tc>
          <w:tcPr>
            <w:tcW w:w="212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4206E">
              <w:rPr>
                <w:color w:val="000000"/>
                <w:lang w:val="en-US"/>
              </w:rPr>
              <w:t>492.0 (363.0 - 533.0)</w:t>
            </w: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4206E">
              <w:rPr>
                <w:color w:val="000000"/>
                <w:lang w:val="en-US"/>
              </w:rPr>
              <w:t>492.0 (363.0 - 533.0)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2.209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206E">
              <w:rPr>
                <w:lang w:val="en-US"/>
              </w:rPr>
              <w:t>0.027</w:t>
            </w:r>
          </w:p>
        </w:tc>
        <w:tc>
          <w:tcPr>
            <w:tcW w:w="1275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306</w:t>
            </w:r>
          </w:p>
        </w:tc>
        <w:tc>
          <w:tcPr>
            <w:tcW w:w="2382" w:type="dxa"/>
            <w:tcBorders>
              <w:top w:val="single" w:sz="4" w:space="0" w:color="auto"/>
              <w:bottom w:val="none" w:sz="0" w:space="0" w:color="auto"/>
            </w:tcBorders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206E">
              <w:rPr>
                <w:lang w:val="en-US"/>
              </w:rPr>
              <w:t>1.000</w:t>
            </w:r>
          </w:p>
        </w:tc>
        <w:tc>
          <w:tcPr>
            <w:tcW w:w="830" w:type="dxa"/>
            <w:tcBorders>
              <w:top w:val="single" w:sz="4" w:space="0" w:color="auto"/>
              <w:bottom w:val="none" w:sz="0" w:space="0" w:color="auto"/>
            </w:tcBorders>
          </w:tcPr>
          <w:p w:rsidR="00D625DD" w:rsidRPr="006665E9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</w:tcPr>
          <w:p w:rsidR="00D625DD" w:rsidRPr="006665E9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</w:p>
        </w:tc>
      </w:tr>
      <w:tr w:rsidR="00D625DD" w:rsidRPr="00A4206E" w:rsidTr="0049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625DD" w:rsidRPr="00A4206E" w:rsidRDefault="00D625DD" w:rsidP="00493FFC">
            <w:r>
              <w:t>Score</w:t>
            </w:r>
          </w:p>
        </w:tc>
        <w:tc>
          <w:tcPr>
            <w:tcW w:w="2127" w:type="dxa"/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4206E">
              <w:rPr>
                <w:color w:val="000000"/>
              </w:rPr>
              <w:t>3.5 (2.0 - 5.0)</w:t>
            </w:r>
          </w:p>
        </w:tc>
        <w:tc>
          <w:tcPr>
            <w:tcW w:w="2126" w:type="dxa"/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4206E">
              <w:rPr>
                <w:color w:val="000000"/>
              </w:rPr>
              <w:t>5.0 (3.5 - 6.0)</w:t>
            </w:r>
          </w:p>
        </w:tc>
        <w:tc>
          <w:tcPr>
            <w:tcW w:w="1276" w:type="dxa"/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3.241</w:t>
            </w:r>
          </w:p>
        </w:tc>
        <w:tc>
          <w:tcPr>
            <w:tcW w:w="1134" w:type="dxa"/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206E">
              <w:rPr>
                <w:lang w:val="en-US"/>
              </w:rPr>
              <w:t>0.001</w:t>
            </w:r>
          </w:p>
        </w:tc>
        <w:tc>
          <w:tcPr>
            <w:tcW w:w="1275" w:type="dxa"/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449</w:t>
            </w:r>
          </w:p>
        </w:tc>
        <w:tc>
          <w:tcPr>
            <w:tcW w:w="2382" w:type="dxa"/>
          </w:tcPr>
          <w:p w:rsidR="00D625DD" w:rsidRPr="00A4206E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206E">
              <w:rPr>
                <w:lang w:val="en-US"/>
              </w:rPr>
              <w:t>0.856</w:t>
            </w:r>
          </w:p>
        </w:tc>
        <w:tc>
          <w:tcPr>
            <w:tcW w:w="830" w:type="dxa"/>
          </w:tcPr>
          <w:p w:rsidR="00D625DD" w:rsidRPr="006665E9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830" w:type="dxa"/>
          </w:tcPr>
          <w:p w:rsidR="00D625DD" w:rsidRPr="006665E9" w:rsidRDefault="00D625DD" w:rsidP="00493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</w:p>
        </w:tc>
      </w:tr>
      <w:tr w:rsidR="00D625DD" w:rsidRPr="00A4206E" w:rsidTr="0049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</w:tcPr>
          <w:p w:rsidR="00D625DD" w:rsidRPr="00A4206E" w:rsidRDefault="00D625DD" w:rsidP="00493FFC">
            <w:r>
              <w:t>Size</w:t>
            </w:r>
          </w:p>
        </w:tc>
        <w:tc>
          <w:tcPr>
            <w:tcW w:w="212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4206E">
              <w:rPr>
                <w:color w:val="000000"/>
              </w:rPr>
              <w:t>2.5 (2.0 - 3.0)</w:t>
            </w:r>
          </w:p>
        </w:tc>
        <w:tc>
          <w:tcPr>
            <w:tcW w:w="2126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4206E">
              <w:rPr>
                <w:color w:val="000000"/>
              </w:rPr>
              <w:t>2.5 (2.0 - 2.6)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707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206E">
              <w:rPr>
                <w:lang w:val="en-US"/>
              </w:rPr>
              <w:t>0.480</w:t>
            </w:r>
          </w:p>
        </w:tc>
        <w:tc>
          <w:tcPr>
            <w:tcW w:w="1275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98</w:t>
            </w:r>
          </w:p>
        </w:tc>
        <w:tc>
          <w:tcPr>
            <w:tcW w:w="2382" w:type="dxa"/>
            <w:tcBorders>
              <w:top w:val="none" w:sz="0" w:space="0" w:color="auto"/>
              <w:bottom w:val="single" w:sz="4" w:space="0" w:color="auto"/>
            </w:tcBorders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206E">
              <w:rPr>
                <w:lang w:val="en-US"/>
              </w:rPr>
              <w:t>0.885</w:t>
            </w:r>
          </w:p>
        </w:tc>
        <w:tc>
          <w:tcPr>
            <w:tcW w:w="830" w:type="dxa"/>
            <w:tcBorders>
              <w:top w:val="none" w:sz="0" w:space="0" w:color="auto"/>
              <w:bottom w:val="single" w:sz="4" w:space="0" w:color="auto"/>
            </w:tcBorders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0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</w:tcPr>
          <w:p w:rsidR="00D625DD" w:rsidRPr="00A4206E" w:rsidRDefault="00D625DD" w:rsidP="00493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625DD" w:rsidRPr="00781458" w:rsidTr="0049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2" w:type="dxa"/>
            <w:gridSpan w:val="9"/>
            <w:tcBorders>
              <w:top w:val="single" w:sz="4" w:space="0" w:color="auto"/>
            </w:tcBorders>
            <w:vAlign w:val="center"/>
          </w:tcPr>
          <w:p w:rsidR="00D625DD" w:rsidRPr="00531EC6" w:rsidRDefault="00D625DD" w:rsidP="00493FFC">
            <w:pPr>
              <w:rPr>
                <w:b w:val="0"/>
                <w:sz w:val="20"/>
                <w:lang w:val="en-US"/>
              </w:rPr>
            </w:pPr>
            <w:r w:rsidRPr="00531EC6">
              <w:rPr>
                <w:sz w:val="20"/>
                <w:lang w:val="en-US"/>
              </w:rPr>
              <w:t xml:space="preserve">Measurement units: </w:t>
            </w:r>
            <w:r w:rsidRPr="00531EC6">
              <w:rPr>
                <w:b w:val="0"/>
                <w:sz w:val="20"/>
                <w:lang w:val="en-US"/>
              </w:rPr>
              <w:t>S</w:t>
            </w:r>
            <w:r>
              <w:rPr>
                <w:b w:val="0"/>
                <w:sz w:val="20"/>
                <w:lang w:val="en-US"/>
              </w:rPr>
              <w:t xml:space="preserve">OS </w:t>
            </w:r>
            <w:r w:rsidRPr="00531EC6">
              <w:rPr>
                <w:b w:val="0"/>
                <w:sz w:val="20"/>
                <w:lang w:val="en-US"/>
              </w:rPr>
              <w:t xml:space="preserve">score = unit less (0-10); </w:t>
            </w:r>
            <w:r>
              <w:rPr>
                <w:b w:val="0"/>
                <w:sz w:val="20"/>
                <w:lang w:val="en-US"/>
              </w:rPr>
              <w:t>SOS speed = letters written in 5 minutes; SOS size = mm</w:t>
            </w:r>
          </w:p>
          <w:p w:rsidR="00D625DD" w:rsidRDefault="00D625DD" w:rsidP="00493FFC">
            <w:pPr>
              <w:rPr>
                <w:b w:val="0"/>
                <w:sz w:val="20"/>
                <w:lang w:val="en-US"/>
              </w:rPr>
            </w:pPr>
            <w:r w:rsidRPr="00531EC6">
              <w:rPr>
                <w:sz w:val="20"/>
                <w:lang w:val="en-US"/>
              </w:rPr>
              <w:t xml:space="preserve">Abbreviations: </w:t>
            </w:r>
            <w:r>
              <w:rPr>
                <w:b w:val="0"/>
                <w:sz w:val="20"/>
                <w:lang w:val="en-US"/>
              </w:rPr>
              <w:t xml:space="preserve">CT = healthy control; ICC = </w:t>
            </w:r>
            <w:proofErr w:type="spellStart"/>
            <w:r>
              <w:rPr>
                <w:b w:val="0"/>
                <w:sz w:val="20"/>
                <w:lang w:val="en-US"/>
              </w:rPr>
              <w:t>Intraclass</w:t>
            </w:r>
            <w:proofErr w:type="spellEnd"/>
            <w:r>
              <w:rPr>
                <w:b w:val="0"/>
                <w:sz w:val="20"/>
                <w:lang w:val="en-US"/>
              </w:rPr>
              <w:t xml:space="preserve"> Correlation Coefficient; IQR = interquartile range; SD = standard deviation; SEM = Standard Error of Measurement; MDC = Minimal Detectable Change;</w:t>
            </w:r>
            <w:r w:rsidRPr="00B6074E">
              <w:rPr>
                <w:b w:val="0"/>
                <w:sz w:val="20"/>
                <w:lang w:val="en-US"/>
              </w:rPr>
              <w:t xml:space="preserve"> SOS</w:t>
            </w:r>
            <w:r>
              <w:rPr>
                <w:b w:val="0"/>
                <w:sz w:val="20"/>
                <w:lang w:val="en-US"/>
              </w:rPr>
              <w:t xml:space="preserve"> = Systematic Screening of Handwriting Difficulties; PD = Parkinson’s disease; 95 % CI = 95 % confidence interval.</w:t>
            </w:r>
          </w:p>
          <w:p w:rsidR="00D625DD" w:rsidRPr="00531EC6" w:rsidRDefault="00D625DD" w:rsidP="00493FFC">
            <w:pPr>
              <w:rPr>
                <w:sz w:val="20"/>
                <w:lang w:val="en-US"/>
              </w:rPr>
            </w:pPr>
            <w:r>
              <w:rPr>
                <w:b w:val="0"/>
                <w:sz w:val="20"/>
                <w:lang w:val="en-US"/>
              </w:rPr>
              <w:t>All ICC and Spearman correlation coefficients were significant at p &lt; 0.001</w:t>
            </w:r>
          </w:p>
        </w:tc>
      </w:tr>
    </w:tbl>
    <w:p w:rsidR="00D777CB" w:rsidRPr="00D625DD" w:rsidRDefault="00D777CB">
      <w:pPr>
        <w:rPr>
          <w:lang w:val="en-US"/>
        </w:rPr>
      </w:pPr>
    </w:p>
    <w:sectPr w:rsidR="00D777CB" w:rsidRPr="00D625DD" w:rsidSect="00D625DD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5DD"/>
    <w:rsid w:val="00781458"/>
    <w:rsid w:val="00D625DD"/>
    <w:rsid w:val="00D7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5DD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625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5DD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625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</Company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en Nackaerts</dc:creator>
  <cp:lastModifiedBy>Evelien Nackaerts</cp:lastModifiedBy>
  <cp:revision>2</cp:revision>
  <dcterms:created xsi:type="dcterms:W3CDTF">2016-08-04T08:18:00Z</dcterms:created>
  <dcterms:modified xsi:type="dcterms:W3CDTF">2016-08-05T06:17:00Z</dcterms:modified>
</cp:coreProperties>
</file>